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E48A2C" w14:textId="4C6FD7BB" w:rsidR="00506066" w:rsidRPr="00C15DEF" w:rsidRDefault="00506066" w:rsidP="00F4132A">
      <w:pPr>
        <w:spacing w:line="480" w:lineRule="auto"/>
        <w:rPr>
          <w:rFonts w:ascii="Times New Roman" w:hAnsi="Times New Roman" w:cs="Times New Roman"/>
        </w:rPr>
      </w:pPr>
      <w:r w:rsidRPr="000F367E">
        <w:rPr>
          <w:rFonts w:ascii="Times New Roman" w:eastAsia="標楷體" w:hAnsi="Times New Roman" w:cs="Times New Roman"/>
          <w:szCs w:val="24"/>
        </w:rPr>
        <w:t>S</w:t>
      </w:r>
      <w:r w:rsidR="00256355">
        <w:rPr>
          <w:rFonts w:ascii="Times New Roman" w:eastAsia="標楷體" w:hAnsi="Times New Roman" w:cs="Times New Roman"/>
          <w:szCs w:val="24"/>
        </w:rPr>
        <w:t>3 Table</w:t>
      </w:r>
      <w:r w:rsidRPr="00C15DEF">
        <w:rPr>
          <w:rFonts w:ascii="Times New Roman" w:hAnsi="Times New Roman" w:cs="Times New Roman"/>
        </w:rPr>
        <w:t xml:space="preserve">. </w:t>
      </w:r>
      <w:r w:rsidRPr="00506066">
        <w:rPr>
          <w:rFonts w:ascii="Times New Roman" w:hAnsi="Times New Roman" w:cs="Times New Roman"/>
        </w:rPr>
        <w:t>Characteristics</w:t>
      </w:r>
      <w:r>
        <w:rPr>
          <w:rFonts w:ascii="Times New Roman" w:hAnsi="Times New Roman" w:cs="Times New Roman"/>
        </w:rPr>
        <w:t xml:space="preserve"> of </w:t>
      </w:r>
      <w:r w:rsidR="00525A98">
        <w:rPr>
          <w:rFonts w:ascii="Times New Roman" w:hAnsi="Times New Roman" w:cs="Times New Roman" w:hint="eastAsia"/>
        </w:rPr>
        <w:t>aspar</w:t>
      </w:r>
      <w:r w:rsidR="00BD2BD4">
        <w:rPr>
          <w:rFonts w:ascii="Times New Roman" w:hAnsi="Times New Roman" w:cs="Times New Roman"/>
        </w:rPr>
        <w:t>t</w:t>
      </w:r>
      <w:r w:rsidR="00525A98">
        <w:rPr>
          <w:rFonts w:ascii="Times New Roman" w:hAnsi="Times New Roman" w:cs="Times New Roman" w:hint="eastAsia"/>
        </w:rPr>
        <w:t>ate aminotransferase (</w:t>
      </w:r>
      <w:r w:rsidR="00525A98">
        <w:rPr>
          <w:rFonts w:ascii="Times New Roman" w:hAnsi="Times New Roman" w:cs="Times New Roman"/>
        </w:rPr>
        <w:t>AST</w:t>
      </w:r>
      <w:r w:rsidR="00525A98">
        <w:rPr>
          <w:rFonts w:ascii="Times New Roman" w:hAnsi="Times New Roman" w:cs="Times New Roman" w:hint="eastAsia"/>
        </w:rPr>
        <w:t>)</w:t>
      </w:r>
      <w:r w:rsidR="00525A98">
        <w:rPr>
          <w:rFonts w:ascii="Times New Roman" w:hAnsi="Times New Roman" w:cs="Times New Roman"/>
        </w:rPr>
        <w:t xml:space="preserve">, </w:t>
      </w:r>
      <w:r w:rsidR="00525A98">
        <w:rPr>
          <w:rFonts w:ascii="Times New Roman" w:hAnsi="Times New Roman" w:cs="Times New Roman" w:hint="eastAsia"/>
        </w:rPr>
        <w:t>alanine transaminase (</w:t>
      </w:r>
      <w:r w:rsidR="00525A98">
        <w:rPr>
          <w:rFonts w:ascii="Times New Roman" w:hAnsi="Times New Roman" w:cs="Times New Roman"/>
        </w:rPr>
        <w:t>ALT</w:t>
      </w:r>
      <w:r w:rsidR="00525A98">
        <w:rPr>
          <w:rFonts w:ascii="Times New Roman" w:hAnsi="Times New Roman" w:cs="Times New Roman" w:hint="eastAsia"/>
        </w:rPr>
        <w:t>)</w:t>
      </w:r>
      <w:r w:rsidR="00525A98">
        <w:rPr>
          <w:rFonts w:ascii="Times New Roman" w:hAnsi="Times New Roman" w:cs="Times New Roman"/>
        </w:rPr>
        <w:t xml:space="preserve">, </w:t>
      </w:r>
      <w:r w:rsidR="00CD1346" w:rsidRPr="006474A8">
        <w:rPr>
          <w:rFonts w:ascii="Times New Roman" w:eastAsia="新細明體" w:hAnsi="Times New Roman" w:cs="Times New Roman"/>
          <w:color w:val="000000"/>
          <w:kern w:val="0"/>
          <w:szCs w:val="24"/>
        </w:rPr>
        <w:t>AST</w:t>
      </w:r>
      <w:r w:rsidR="00CD1346" w:rsidRPr="006474A8">
        <w:rPr>
          <w:rFonts w:ascii="Times New Roman" w:eastAsia="新細明體" w:hAnsi="Times New Roman" w:cs="Times New Roman"/>
          <w:color w:val="000000"/>
          <w:kern w:val="0"/>
          <w:szCs w:val="24"/>
          <w:vertAlign w:val="superscript"/>
        </w:rPr>
        <w:t>2</w:t>
      </w:r>
      <w:r w:rsidR="00CD1346" w:rsidRPr="006474A8">
        <w:rPr>
          <w:rFonts w:ascii="Times New Roman" w:eastAsia="新細明體" w:hAnsi="Times New Roman" w:cs="Times New Roman"/>
          <w:color w:val="000000"/>
          <w:kern w:val="0"/>
          <w:szCs w:val="24"/>
        </w:rPr>
        <w:t>/ALT</w:t>
      </w:r>
      <w:r w:rsidR="00CD1346">
        <w:rPr>
          <w:rFonts w:ascii="Times New Roman" w:hAnsi="Times New Roman" w:cs="Times New Roman"/>
        </w:rPr>
        <w:t xml:space="preserve">, </w:t>
      </w:r>
      <w:r w:rsidR="00BD2BD4">
        <w:rPr>
          <w:rFonts w:ascii="Times New Roman" w:hAnsi="Times New Roman" w:cs="Times New Roman"/>
        </w:rPr>
        <w:t>activated</w:t>
      </w:r>
      <w:r w:rsidR="00525A98">
        <w:rPr>
          <w:rFonts w:ascii="Times New Roman" w:hAnsi="Times New Roman" w:cs="Times New Roman" w:hint="eastAsia"/>
        </w:rPr>
        <w:t xml:space="preserve"> partial thromboplastin time </w:t>
      </w:r>
      <w:r w:rsidR="00BD2BD4">
        <w:rPr>
          <w:rFonts w:ascii="Times New Roman" w:hAnsi="Times New Roman" w:cs="Times New Roman" w:hint="eastAsia"/>
        </w:rPr>
        <w:t>(</w:t>
      </w:r>
      <w:proofErr w:type="spellStart"/>
      <w:r w:rsidR="00525A98">
        <w:rPr>
          <w:rFonts w:ascii="Times New Roman" w:hAnsi="Times New Roman" w:cs="Times New Roman"/>
        </w:rPr>
        <w:t>aPTT</w:t>
      </w:r>
      <w:proofErr w:type="spellEnd"/>
      <w:r w:rsidR="00BD2BD4"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/>
        </w:rPr>
        <w:t>,</w:t>
      </w:r>
      <w:r w:rsidR="00525A98">
        <w:rPr>
          <w:rFonts w:ascii="Times New Roman" w:hAnsi="Times New Roman" w:cs="Times New Roman" w:hint="eastAsia"/>
        </w:rPr>
        <w:t xml:space="preserve"> </w:t>
      </w:r>
      <w:r w:rsidR="00BD2BD4">
        <w:rPr>
          <w:rFonts w:ascii="Times New Roman" w:hAnsi="Times New Roman" w:cs="Times New Roman"/>
        </w:rPr>
        <w:t xml:space="preserve">and </w:t>
      </w:r>
      <w:r w:rsidR="00525A98" w:rsidRPr="00B969BF">
        <w:rPr>
          <w:rFonts w:ascii="Times New Roman" w:hAnsi="Times New Roman" w:cs="Times New Roman"/>
          <w:szCs w:val="24"/>
        </w:rPr>
        <w:t>aspartate aminotransferase/platelet count ratio index</w:t>
      </w:r>
      <w:r>
        <w:rPr>
          <w:rFonts w:ascii="Times New Roman" w:hAnsi="Times New Roman" w:cs="Times New Roman"/>
        </w:rPr>
        <w:t xml:space="preserve"> </w:t>
      </w:r>
      <w:r w:rsidR="00525A98"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APRI</w:t>
      </w:r>
      <w:r w:rsidR="00525A98">
        <w:rPr>
          <w:rFonts w:ascii="Times New Roman" w:hAnsi="Times New Roman" w:cs="Times New Roman" w:hint="eastAsia"/>
        </w:rPr>
        <w:t>)</w:t>
      </w:r>
      <w:r w:rsidRPr="00506066">
        <w:rPr>
          <w:rFonts w:ascii="Times New Roman" w:hAnsi="Times New Roman" w:cs="Times New Roman"/>
        </w:rPr>
        <w:t xml:space="preserve"> at </w:t>
      </w:r>
      <w:r>
        <w:rPr>
          <w:rFonts w:ascii="Times New Roman" w:hAnsi="Times New Roman" w:cs="Times New Roman"/>
        </w:rPr>
        <w:t>s</w:t>
      </w:r>
      <w:r w:rsidRPr="00506066">
        <w:rPr>
          <w:rFonts w:ascii="Times New Roman" w:hAnsi="Times New Roman" w:cs="Times New Roman"/>
        </w:rPr>
        <w:t xml:space="preserve">elected </w:t>
      </w:r>
      <w:r>
        <w:rPr>
          <w:rFonts w:ascii="Times New Roman" w:hAnsi="Times New Roman" w:cs="Times New Roman"/>
        </w:rPr>
        <w:t>criteria in</w:t>
      </w:r>
      <w:r w:rsidRPr="00C15DEF">
        <w:rPr>
          <w:rFonts w:ascii="Times New Roman" w:hAnsi="Times New Roman" w:cs="Times New Roman"/>
        </w:rPr>
        <w:t xml:space="preserve"> each day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24"/>
        <w:gridCol w:w="771"/>
        <w:gridCol w:w="836"/>
        <w:gridCol w:w="1263"/>
        <w:gridCol w:w="2065"/>
        <w:gridCol w:w="1152"/>
        <w:gridCol w:w="1151"/>
      </w:tblGrid>
      <w:tr w:rsidR="009A38BD" w:rsidRPr="006474A8" w14:paraId="16AD0ECF" w14:textId="77777777" w:rsidTr="00682C2A">
        <w:trPr>
          <w:trHeight w:val="360"/>
        </w:trPr>
        <w:tc>
          <w:tcPr>
            <w:tcW w:w="1133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DA893" w14:textId="77777777" w:rsidR="009A38BD" w:rsidRPr="006474A8" w:rsidRDefault="009A38BD" w:rsidP="00D424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ariable</w:t>
            </w:r>
          </w:p>
        </w:tc>
        <w:tc>
          <w:tcPr>
            <w:tcW w:w="50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8D370" w14:textId="77777777" w:rsidR="009A38BD" w:rsidRPr="006474A8" w:rsidRDefault="009A38BD" w:rsidP="00D424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riteria</w:t>
            </w:r>
          </w:p>
        </w:tc>
        <w:tc>
          <w:tcPr>
            <w:tcW w:w="75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446D5" w14:textId="711BD7E3" w:rsidR="009A38BD" w:rsidRPr="006474A8" w:rsidRDefault="009A38BD" w:rsidP="00D424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</w:t>
            </w:r>
          </w:p>
        </w:tc>
        <w:tc>
          <w:tcPr>
            <w:tcW w:w="123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B5240C9" w14:textId="5674BB2E" w:rsidR="009A38BD" w:rsidRPr="006474A8" w:rsidRDefault="009A38BD" w:rsidP="00D424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-F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</w:t>
            </w:r>
          </w:p>
        </w:tc>
        <w:tc>
          <w:tcPr>
            <w:tcW w:w="68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CC30075" w14:textId="74527DFB" w:rsidR="009A38BD" w:rsidRPr="006474A8" w:rsidRDefault="00682C2A" w:rsidP="00D424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-FPR</w:t>
            </w:r>
          </w:p>
        </w:tc>
        <w:tc>
          <w:tcPr>
            <w:tcW w:w="68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E1660" w14:textId="4A753019" w:rsidR="009A38BD" w:rsidRPr="006474A8" w:rsidRDefault="009A38BD" w:rsidP="00D424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UC</w:t>
            </w:r>
          </w:p>
        </w:tc>
      </w:tr>
      <w:tr w:rsidR="00682C2A" w:rsidRPr="006474A8" w14:paraId="16926D64" w14:textId="77777777" w:rsidTr="00682C2A">
        <w:trPr>
          <w:trHeight w:val="350"/>
        </w:trPr>
        <w:tc>
          <w:tcPr>
            <w:tcW w:w="672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1DDBF1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ST (U/L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5DA0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 0</w:t>
            </w:r>
          </w:p>
        </w:tc>
        <w:tc>
          <w:tcPr>
            <w:tcW w:w="50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3C25B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1</w:t>
            </w:r>
          </w:p>
        </w:tc>
        <w:tc>
          <w:tcPr>
            <w:tcW w:w="75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3E106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8</w:t>
            </w:r>
          </w:p>
        </w:tc>
        <w:tc>
          <w:tcPr>
            <w:tcW w:w="123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75442C1" w14:textId="5F5E8135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68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F8C0C86" w14:textId="0D2A0745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68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C4CFE" w14:textId="2FF54605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2</w:t>
            </w:r>
          </w:p>
        </w:tc>
      </w:tr>
      <w:tr w:rsidR="00682C2A" w:rsidRPr="006474A8" w14:paraId="0D6AFE1D" w14:textId="77777777" w:rsidTr="00682C2A">
        <w:trPr>
          <w:trHeight w:val="340"/>
        </w:trPr>
        <w:tc>
          <w:tcPr>
            <w:tcW w:w="672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A7B42E3" w14:textId="77777777" w:rsidR="00682C2A" w:rsidRPr="006474A8" w:rsidRDefault="00682C2A" w:rsidP="00682C2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C2BA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 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81F40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3D79C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3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B6612" w14:textId="4361CE49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67ABF" w14:textId="2065A60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32ABB" w14:textId="6AC9614B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4</w:t>
            </w:r>
          </w:p>
        </w:tc>
      </w:tr>
      <w:tr w:rsidR="00682C2A" w:rsidRPr="006474A8" w14:paraId="07870516" w14:textId="77777777" w:rsidTr="00682C2A">
        <w:trPr>
          <w:trHeight w:val="340"/>
        </w:trPr>
        <w:tc>
          <w:tcPr>
            <w:tcW w:w="672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CA343A9" w14:textId="77777777" w:rsidR="00682C2A" w:rsidRPr="006474A8" w:rsidRDefault="00682C2A" w:rsidP="00682C2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9786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 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CF234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49EEA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1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0AE63" w14:textId="1A33B20B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B1F9A" w14:textId="769F2AB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151AC" w14:textId="6FBFDF01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</w:t>
            </w:r>
          </w:p>
        </w:tc>
      </w:tr>
      <w:tr w:rsidR="00682C2A" w:rsidRPr="006474A8" w14:paraId="500E143B" w14:textId="77777777" w:rsidTr="00682C2A">
        <w:trPr>
          <w:trHeight w:val="340"/>
        </w:trPr>
        <w:tc>
          <w:tcPr>
            <w:tcW w:w="672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1DAC90C" w14:textId="77777777" w:rsidR="00682C2A" w:rsidRPr="006474A8" w:rsidRDefault="00682C2A" w:rsidP="00682C2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CA12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 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7DFEA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609DE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BF76C" w14:textId="478FB7D4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7F900" w14:textId="533695F5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57F37" w14:textId="275822B3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5</w:t>
            </w:r>
          </w:p>
        </w:tc>
      </w:tr>
      <w:tr w:rsidR="00682C2A" w:rsidRPr="006474A8" w14:paraId="595CD735" w14:textId="77777777" w:rsidTr="00682C2A">
        <w:trPr>
          <w:trHeight w:val="340"/>
        </w:trPr>
        <w:tc>
          <w:tcPr>
            <w:tcW w:w="672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72AFE90" w14:textId="77777777" w:rsidR="00682C2A" w:rsidRPr="006474A8" w:rsidRDefault="00682C2A" w:rsidP="00682C2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C010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 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91947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B8F1C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2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F4015" w14:textId="1F4EFF4F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3517B" w14:textId="7023ABFF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E089B" w14:textId="2D587C3F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6</w:t>
            </w:r>
          </w:p>
        </w:tc>
      </w:tr>
      <w:tr w:rsidR="00682C2A" w:rsidRPr="006474A8" w14:paraId="33943B8D" w14:textId="77777777" w:rsidTr="00682C2A">
        <w:trPr>
          <w:trHeight w:val="340"/>
        </w:trPr>
        <w:tc>
          <w:tcPr>
            <w:tcW w:w="672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9B8EF3C" w14:textId="77777777" w:rsidR="00682C2A" w:rsidRPr="006474A8" w:rsidRDefault="00682C2A" w:rsidP="00682C2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A89D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 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76460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2B2CE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3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D50DB" w14:textId="34A52D40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00292" w14:textId="238A473B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27375" w14:textId="3279B84C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6</w:t>
            </w:r>
          </w:p>
        </w:tc>
      </w:tr>
      <w:tr w:rsidR="00682C2A" w:rsidRPr="006474A8" w14:paraId="055FE714" w14:textId="77777777" w:rsidTr="00682C2A">
        <w:trPr>
          <w:trHeight w:val="340"/>
        </w:trPr>
        <w:tc>
          <w:tcPr>
            <w:tcW w:w="672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8BD675D" w14:textId="77777777" w:rsidR="00682C2A" w:rsidRPr="006474A8" w:rsidRDefault="00682C2A" w:rsidP="00682C2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3E23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 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3BF5F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9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186B0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F45D8" w14:textId="3FC5C8E4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80EB9" w14:textId="0ADB6400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8EC59" w14:textId="4F8F4F0A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9</w:t>
            </w:r>
          </w:p>
        </w:tc>
      </w:tr>
      <w:tr w:rsidR="00682C2A" w:rsidRPr="006474A8" w14:paraId="336DCE0A" w14:textId="77777777" w:rsidTr="00682C2A">
        <w:trPr>
          <w:trHeight w:val="350"/>
        </w:trPr>
        <w:tc>
          <w:tcPr>
            <w:tcW w:w="672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B30AE73" w14:textId="77777777" w:rsidR="00682C2A" w:rsidRPr="006474A8" w:rsidRDefault="00682C2A" w:rsidP="00682C2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156DC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 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98DEAAC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27</w:t>
            </w:r>
          </w:p>
        </w:tc>
        <w:tc>
          <w:tcPr>
            <w:tcW w:w="7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4709D88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5AFAC0" w14:textId="21B8A819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68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A58DE5" w14:textId="1D980501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6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F58241A" w14:textId="46B9A2C1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7</w:t>
            </w:r>
          </w:p>
        </w:tc>
      </w:tr>
      <w:tr w:rsidR="00682C2A" w:rsidRPr="006474A8" w14:paraId="36786F90" w14:textId="77777777" w:rsidTr="00682C2A">
        <w:trPr>
          <w:trHeight w:val="350"/>
        </w:trPr>
        <w:tc>
          <w:tcPr>
            <w:tcW w:w="672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86323F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T(U/L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61D8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 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075D5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54877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5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59B85" w14:textId="441595AF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897CE" w14:textId="6C04C942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9E022" w14:textId="1C41647C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6</w:t>
            </w:r>
          </w:p>
        </w:tc>
      </w:tr>
      <w:tr w:rsidR="00682C2A" w:rsidRPr="006474A8" w14:paraId="3FFC5E7C" w14:textId="77777777" w:rsidTr="00682C2A">
        <w:trPr>
          <w:trHeight w:val="340"/>
        </w:trPr>
        <w:tc>
          <w:tcPr>
            <w:tcW w:w="67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55CC0DA" w14:textId="77777777" w:rsidR="00682C2A" w:rsidRPr="006474A8" w:rsidRDefault="00682C2A" w:rsidP="00682C2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475C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 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157EE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7388E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8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A21D6" w14:textId="0B1C22CF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C50F9" w14:textId="0EA9D746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1530F" w14:textId="2BA47A80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1</w:t>
            </w:r>
          </w:p>
        </w:tc>
      </w:tr>
      <w:tr w:rsidR="00682C2A" w:rsidRPr="006474A8" w14:paraId="7FCDEDB7" w14:textId="77777777" w:rsidTr="00682C2A">
        <w:trPr>
          <w:trHeight w:val="340"/>
        </w:trPr>
        <w:tc>
          <w:tcPr>
            <w:tcW w:w="67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FC19470" w14:textId="77777777" w:rsidR="00682C2A" w:rsidRPr="006474A8" w:rsidRDefault="00682C2A" w:rsidP="00682C2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5AE9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 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48EC2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59AD1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7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E1BE5" w14:textId="6F8C173B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101DA" w14:textId="24B45A4B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124CF" w14:textId="6DBB3D71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5</w:t>
            </w:r>
          </w:p>
        </w:tc>
      </w:tr>
      <w:tr w:rsidR="00682C2A" w:rsidRPr="006474A8" w14:paraId="1C7970A1" w14:textId="77777777" w:rsidTr="00682C2A">
        <w:trPr>
          <w:trHeight w:val="340"/>
        </w:trPr>
        <w:tc>
          <w:tcPr>
            <w:tcW w:w="67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A25817D" w14:textId="77777777" w:rsidR="00682C2A" w:rsidRPr="006474A8" w:rsidRDefault="00682C2A" w:rsidP="00682C2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6391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 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96C46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B6E8E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8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70868" w14:textId="541EC1CB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9E799" w14:textId="35F8BC20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D0F1C" w14:textId="4A20CDF4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3</w:t>
            </w:r>
          </w:p>
        </w:tc>
      </w:tr>
      <w:tr w:rsidR="00682C2A" w:rsidRPr="006474A8" w14:paraId="40E74E59" w14:textId="77777777" w:rsidTr="00682C2A">
        <w:trPr>
          <w:trHeight w:val="340"/>
        </w:trPr>
        <w:tc>
          <w:tcPr>
            <w:tcW w:w="67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9E28097" w14:textId="77777777" w:rsidR="00682C2A" w:rsidRPr="006474A8" w:rsidRDefault="00682C2A" w:rsidP="00682C2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123A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 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3E7CE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08E2B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1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C364C" w14:textId="3AFD7205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FB76F" w14:textId="2255D90A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B0624" w14:textId="3086D03E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1</w:t>
            </w:r>
          </w:p>
        </w:tc>
      </w:tr>
      <w:tr w:rsidR="00682C2A" w:rsidRPr="006474A8" w14:paraId="3BF33C0C" w14:textId="77777777" w:rsidTr="00682C2A">
        <w:trPr>
          <w:trHeight w:val="340"/>
        </w:trPr>
        <w:tc>
          <w:tcPr>
            <w:tcW w:w="67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4B579D0" w14:textId="77777777" w:rsidR="00682C2A" w:rsidRPr="006474A8" w:rsidRDefault="00682C2A" w:rsidP="00682C2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CCFF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 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B2175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F8901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3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96FCB" w14:textId="280C0B86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BC869" w14:textId="52741E10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7BCD0" w14:textId="0D5D0028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3</w:t>
            </w:r>
          </w:p>
        </w:tc>
      </w:tr>
      <w:tr w:rsidR="00682C2A" w:rsidRPr="006474A8" w14:paraId="1122BF49" w14:textId="77777777" w:rsidTr="00682C2A">
        <w:trPr>
          <w:trHeight w:val="340"/>
        </w:trPr>
        <w:tc>
          <w:tcPr>
            <w:tcW w:w="67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D5372F2" w14:textId="77777777" w:rsidR="00682C2A" w:rsidRPr="006474A8" w:rsidRDefault="00682C2A" w:rsidP="00682C2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9EE9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 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600D2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A70A0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AFC5A" w14:textId="7122E81F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A77C0" w14:textId="4BB225F3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F7906" w14:textId="61A441BA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8</w:t>
            </w:r>
          </w:p>
        </w:tc>
      </w:tr>
      <w:tr w:rsidR="00682C2A" w:rsidRPr="006474A8" w14:paraId="779CFB0A" w14:textId="77777777" w:rsidTr="00682C2A">
        <w:trPr>
          <w:trHeight w:val="350"/>
        </w:trPr>
        <w:tc>
          <w:tcPr>
            <w:tcW w:w="67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D1120C4" w14:textId="77777777" w:rsidR="00682C2A" w:rsidRPr="006474A8" w:rsidRDefault="00682C2A" w:rsidP="00682C2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309D3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 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C3C98A0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84</w:t>
            </w:r>
          </w:p>
        </w:tc>
        <w:tc>
          <w:tcPr>
            <w:tcW w:w="7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BB81C13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B2D09D" w14:textId="632FE24C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68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6AFBBD" w14:textId="0C66C8D3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6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119D8C0" w14:textId="7650F243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7</w:t>
            </w:r>
          </w:p>
        </w:tc>
      </w:tr>
      <w:tr w:rsidR="00682C2A" w:rsidRPr="006474A8" w14:paraId="2210D3E7" w14:textId="77777777" w:rsidTr="00682C2A">
        <w:trPr>
          <w:trHeight w:val="350"/>
        </w:trPr>
        <w:tc>
          <w:tcPr>
            <w:tcW w:w="672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2128276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ST</w:t>
            </w: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2</w:t>
            </w: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/ALT</w:t>
            </w:r>
          </w:p>
        </w:tc>
        <w:tc>
          <w:tcPr>
            <w:tcW w:w="46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39D9D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 0</w:t>
            </w:r>
          </w:p>
        </w:tc>
        <w:tc>
          <w:tcPr>
            <w:tcW w:w="50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28B71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0.53</w:t>
            </w:r>
          </w:p>
        </w:tc>
        <w:tc>
          <w:tcPr>
            <w:tcW w:w="75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C4E2E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hAnsi="Times New Roman" w:cs="Times New Roman"/>
                <w:color w:val="000000"/>
              </w:rPr>
              <w:t>0.875</w:t>
            </w:r>
          </w:p>
        </w:tc>
        <w:tc>
          <w:tcPr>
            <w:tcW w:w="123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4A03CA2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hAnsi="Times New Roman" w:cs="Times New Roman"/>
                <w:color w:val="000000"/>
              </w:rPr>
              <w:t xml:space="preserve">0.95 </w:t>
            </w:r>
          </w:p>
        </w:tc>
        <w:tc>
          <w:tcPr>
            <w:tcW w:w="68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78C263" w14:textId="1D3E98E5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68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311DB" w14:textId="15483DD5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4</w:t>
            </w:r>
          </w:p>
        </w:tc>
      </w:tr>
      <w:tr w:rsidR="00682C2A" w:rsidRPr="006474A8" w14:paraId="501097A0" w14:textId="77777777" w:rsidTr="00682C2A">
        <w:trPr>
          <w:trHeight w:val="350"/>
        </w:trPr>
        <w:tc>
          <w:tcPr>
            <w:tcW w:w="672" w:type="pct"/>
            <w:vMerge/>
            <w:tcBorders>
              <w:left w:val="nil"/>
              <w:right w:val="nil"/>
            </w:tcBorders>
            <w:vAlign w:val="center"/>
          </w:tcPr>
          <w:p w14:paraId="7A9E1A7C" w14:textId="77777777" w:rsidR="00682C2A" w:rsidRPr="006474A8" w:rsidRDefault="00682C2A" w:rsidP="00682C2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AF186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 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05981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0.1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669B3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hAnsi="Times New Roman" w:cs="Times New Roman"/>
                <w:color w:val="000000"/>
              </w:rPr>
              <w:t>0.9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1EEF0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hAnsi="Times New Roman" w:cs="Times New Roman"/>
                <w:color w:val="000000"/>
              </w:rPr>
              <w:t xml:space="preserve">0.87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6F4CF" w14:textId="057C51BA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85138" w14:textId="26C617AC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5</w:t>
            </w:r>
          </w:p>
        </w:tc>
      </w:tr>
      <w:tr w:rsidR="00682C2A" w:rsidRPr="006474A8" w14:paraId="27A66C55" w14:textId="77777777" w:rsidTr="00682C2A">
        <w:trPr>
          <w:trHeight w:val="350"/>
        </w:trPr>
        <w:tc>
          <w:tcPr>
            <w:tcW w:w="672" w:type="pct"/>
            <w:vMerge/>
            <w:tcBorders>
              <w:left w:val="nil"/>
              <w:right w:val="nil"/>
            </w:tcBorders>
            <w:vAlign w:val="center"/>
          </w:tcPr>
          <w:p w14:paraId="2795BD80" w14:textId="77777777" w:rsidR="00682C2A" w:rsidRPr="006474A8" w:rsidRDefault="00682C2A" w:rsidP="00682C2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3B250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 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C8698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07.1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465C3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0BCF0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hAnsi="Times New Roman" w:cs="Times New Roman"/>
                <w:color w:val="000000"/>
              </w:rPr>
              <w:t xml:space="preserve">0.97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B2B8D" w14:textId="0D57F975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D0785" w14:textId="0C6A5C14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4</w:t>
            </w:r>
          </w:p>
        </w:tc>
      </w:tr>
      <w:tr w:rsidR="00682C2A" w:rsidRPr="006474A8" w14:paraId="69E60E27" w14:textId="77777777" w:rsidTr="00682C2A">
        <w:trPr>
          <w:trHeight w:val="350"/>
        </w:trPr>
        <w:tc>
          <w:tcPr>
            <w:tcW w:w="672" w:type="pct"/>
            <w:vMerge/>
            <w:tcBorders>
              <w:left w:val="nil"/>
              <w:right w:val="nil"/>
            </w:tcBorders>
            <w:vAlign w:val="center"/>
          </w:tcPr>
          <w:p w14:paraId="3696CBD3" w14:textId="77777777" w:rsidR="00682C2A" w:rsidRPr="006474A8" w:rsidRDefault="00682C2A" w:rsidP="00682C2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63A6A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 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BC967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bookmarkStart w:id="0" w:name="_Hlk15050035"/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7.35</w:t>
            </w:r>
            <w:bookmarkEnd w:id="0"/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A468A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0F8F7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hAnsi="Times New Roman" w:cs="Times New Roman"/>
                <w:color w:val="000000"/>
              </w:rPr>
              <w:t xml:space="preserve">0.84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CB15C" w14:textId="0309A96A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C1DF5" w14:textId="2FA2BA95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5</w:t>
            </w:r>
          </w:p>
        </w:tc>
      </w:tr>
      <w:tr w:rsidR="00682C2A" w:rsidRPr="006474A8" w14:paraId="523C941F" w14:textId="77777777" w:rsidTr="00682C2A">
        <w:trPr>
          <w:trHeight w:val="350"/>
        </w:trPr>
        <w:tc>
          <w:tcPr>
            <w:tcW w:w="672" w:type="pct"/>
            <w:vMerge/>
            <w:tcBorders>
              <w:left w:val="nil"/>
              <w:right w:val="nil"/>
            </w:tcBorders>
            <w:vAlign w:val="center"/>
          </w:tcPr>
          <w:p w14:paraId="39B9D951" w14:textId="77777777" w:rsidR="00682C2A" w:rsidRPr="006474A8" w:rsidRDefault="00682C2A" w:rsidP="00682C2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2C887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 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39D31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59.2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2127B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BBC92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hAnsi="Times New Roman" w:cs="Times New Roman"/>
                <w:color w:val="000000"/>
              </w:rPr>
              <w:t xml:space="preserve">0.87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6B5EA" w14:textId="24B50BEB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DF63F" w14:textId="7D8CD7FB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6</w:t>
            </w:r>
          </w:p>
        </w:tc>
      </w:tr>
      <w:tr w:rsidR="00682C2A" w:rsidRPr="006474A8" w14:paraId="6369376B" w14:textId="77777777" w:rsidTr="00682C2A">
        <w:trPr>
          <w:trHeight w:val="350"/>
        </w:trPr>
        <w:tc>
          <w:tcPr>
            <w:tcW w:w="672" w:type="pct"/>
            <w:vMerge/>
            <w:tcBorders>
              <w:left w:val="nil"/>
              <w:right w:val="nil"/>
            </w:tcBorders>
            <w:vAlign w:val="center"/>
          </w:tcPr>
          <w:p w14:paraId="790B3CCE" w14:textId="77777777" w:rsidR="00682C2A" w:rsidRPr="006474A8" w:rsidRDefault="00682C2A" w:rsidP="00682C2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898FB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 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1AFA0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41.5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B49D0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hAnsi="Times New Roman" w:cs="Times New Roman"/>
                <w:color w:val="000000"/>
              </w:rPr>
              <w:t>0.8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BB5B7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hAnsi="Times New Roman" w:cs="Times New Roman"/>
                <w:color w:val="000000"/>
              </w:rPr>
              <w:t xml:space="preserve">0.96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B82F4" w14:textId="509709FE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6D86A" w14:textId="76BDA40D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</w:t>
            </w:r>
          </w:p>
        </w:tc>
      </w:tr>
      <w:tr w:rsidR="00682C2A" w:rsidRPr="006474A8" w14:paraId="6BBBA1B4" w14:textId="77777777" w:rsidTr="00682C2A">
        <w:trPr>
          <w:trHeight w:val="350"/>
        </w:trPr>
        <w:tc>
          <w:tcPr>
            <w:tcW w:w="672" w:type="pct"/>
            <w:vMerge/>
            <w:tcBorders>
              <w:left w:val="nil"/>
              <w:right w:val="nil"/>
            </w:tcBorders>
            <w:vAlign w:val="center"/>
          </w:tcPr>
          <w:p w14:paraId="567FE6B3" w14:textId="77777777" w:rsidR="00682C2A" w:rsidRPr="006474A8" w:rsidRDefault="00682C2A" w:rsidP="00682C2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25146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 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4A1A7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846.6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A587D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17E90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hAnsi="Times New Roman" w:cs="Times New Roman"/>
                <w:color w:val="000000"/>
              </w:rPr>
              <w:t xml:space="preserve">0.98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3497E" w14:textId="4D673B0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13B45" w14:textId="3FEBAAC6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</w:tr>
      <w:tr w:rsidR="00682C2A" w:rsidRPr="006474A8" w14:paraId="4EA96B9E" w14:textId="77777777" w:rsidTr="00682C2A">
        <w:trPr>
          <w:trHeight w:val="350"/>
        </w:trPr>
        <w:tc>
          <w:tcPr>
            <w:tcW w:w="672" w:type="pct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183755DA" w14:textId="77777777" w:rsidR="00682C2A" w:rsidRPr="006474A8" w:rsidRDefault="00682C2A" w:rsidP="00682C2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DE54F8F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 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129DFBE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55.16</w:t>
            </w:r>
          </w:p>
        </w:tc>
        <w:tc>
          <w:tcPr>
            <w:tcW w:w="7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E7937BE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5C44F2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hAnsi="Times New Roman" w:cs="Times New Roman"/>
                <w:color w:val="000000"/>
              </w:rPr>
              <w:t xml:space="preserve">0.98 </w:t>
            </w:r>
          </w:p>
        </w:tc>
        <w:tc>
          <w:tcPr>
            <w:tcW w:w="68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B2DB0A" w14:textId="0C5048A6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6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DCDE3D0" w14:textId="4C273F43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8</w:t>
            </w:r>
          </w:p>
        </w:tc>
      </w:tr>
      <w:tr w:rsidR="00682C2A" w:rsidRPr="006474A8" w14:paraId="6B86E2A9" w14:textId="77777777" w:rsidTr="00682C2A">
        <w:trPr>
          <w:trHeight w:val="350"/>
        </w:trPr>
        <w:tc>
          <w:tcPr>
            <w:tcW w:w="672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C579ECD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bookmarkStart w:id="1" w:name="_GoBack" w:colFirst="5" w:colLast="5"/>
            <w:proofErr w:type="spellStart"/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PTT</w:t>
            </w:r>
            <w:proofErr w:type="spellEnd"/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seconds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F52B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 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12C2C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9.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83447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7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2805E" w14:textId="3F097352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58304" w14:textId="05D46804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A6CA6" w14:textId="2089BF1D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4</w:t>
            </w:r>
          </w:p>
        </w:tc>
      </w:tr>
      <w:tr w:rsidR="00682C2A" w:rsidRPr="006474A8" w14:paraId="3D66A870" w14:textId="77777777" w:rsidTr="00682C2A">
        <w:trPr>
          <w:trHeight w:val="340"/>
        </w:trPr>
        <w:tc>
          <w:tcPr>
            <w:tcW w:w="67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0B25CBD" w14:textId="77777777" w:rsidR="00682C2A" w:rsidRPr="006474A8" w:rsidRDefault="00682C2A" w:rsidP="00682C2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9581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 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03D59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.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E3DC0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8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C8AF5" w14:textId="6899F856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B5E09" w14:textId="40A70293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3ADFE" w14:textId="3A30153B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4</w:t>
            </w:r>
          </w:p>
        </w:tc>
      </w:tr>
      <w:tr w:rsidR="00682C2A" w:rsidRPr="006474A8" w14:paraId="7A996F16" w14:textId="77777777" w:rsidTr="00682C2A">
        <w:trPr>
          <w:trHeight w:val="340"/>
        </w:trPr>
        <w:tc>
          <w:tcPr>
            <w:tcW w:w="67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658AF40" w14:textId="77777777" w:rsidR="00682C2A" w:rsidRPr="006474A8" w:rsidRDefault="00682C2A" w:rsidP="00682C2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E692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 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52AFB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.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EC504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BE4D6" w14:textId="75D8FC7E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EC4AB" w14:textId="621A8B50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8D828" w14:textId="064364CD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2</w:t>
            </w:r>
          </w:p>
        </w:tc>
      </w:tr>
      <w:tr w:rsidR="00682C2A" w:rsidRPr="006474A8" w14:paraId="1D033B55" w14:textId="77777777" w:rsidTr="00682C2A">
        <w:trPr>
          <w:trHeight w:val="340"/>
        </w:trPr>
        <w:tc>
          <w:tcPr>
            <w:tcW w:w="67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B47A93C" w14:textId="77777777" w:rsidR="00682C2A" w:rsidRPr="006474A8" w:rsidRDefault="00682C2A" w:rsidP="00682C2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4195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 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4C26C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7.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3AC83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2BC88" w14:textId="205B544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0B8C7" w14:textId="2F5F68B6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DDA0F" w14:textId="344BB6CD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1</w:t>
            </w:r>
          </w:p>
        </w:tc>
      </w:tr>
      <w:tr w:rsidR="00682C2A" w:rsidRPr="006474A8" w14:paraId="5B7FA192" w14:textId="77777777" w:rsidTr="00682C2A">
        <w:trPr>
          <w:trHeight w:val="340"/>
        </w:trPr>
        <w:tc>
          <w:tcPr>
            <w:tcW w:w="67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007E31A" w14:textId="77777777" w:rsidR="00682C2A" w:rsidRPr="006474A8" w:rsidRDefault="00682C2A" w:rsidP="00682C2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3143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 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EC8DB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6.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C5A85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5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D1068" w14:textId="6ABCEDD9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EC954" w14:textId="7A40D020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95570" w14:textId="31AD901F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6</w:t>
            </w:r>
          </w:p>
        </w:tc>
      </w:tr>
      <w:tr w:rsidR="00682C2A" w:rsidRPr="006474A8" w14:paraId="6AC88E5D" w14:textId="77777777" w:rsidTr="00682C2A">
        <w:trPr>
          <w:trHeight w:val="340"/>
        </w:trPr>
        <w:tc>
          <w:tcPr>
            <w:tcW w:w="67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A664FDB" w14:textId="77777777" w:rsidR="00682C2A" w:rsidRPr="006474A8" w:rsidRDefault="00682C2A" w:rsidP="00682C2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5B06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 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AE68C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B5BE1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A335E" w14:textId="6CFD97AA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380B4" w14:textId="237D5CCE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0AA78" w14:textId="1CFE9414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5</w:t>
            </w:r>
          </w:p>
        </w:tc>
      </w:tr>
      <w:tr w:rsidR="00682C2A" w:rsidRPr="006474A8" w14:paraId="0EF106C5" w14:textId="77777777" w:rsidTr="00682C2A">
        <w:trPr>
          <w:trHeight w:val="340"/>
        </w:trPr>
        <w:tc>
          <w:tcPr>
            <w:tcW w:w="67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B0A7EA5" w14:textId="77777777" w:rsidR="00682C2A" w:rsidRPr="006474A8" w:rsidRDefault="00682C2A" w:rsidP="00682C2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5955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 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4E01B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.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6378F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EAE77" w14:textId="57B03BEF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E1195" w14:textId="1B5E0402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E5B4A" w14:textId="68ED777E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9</w:t>
            </w:r>
          </w:p>
        </w:tc>
      </w:tr>
      <w:tr w:rsidR="00682C2A" w:rsidRPr="006474A8" w14:paraId="3249E27B" w14:textId="77777777" w:rsidTr="00682C2A">
        <w:trPr>
          <w:trHeight w:val="350"/>
        </w:trPr>
        <w:tc>
          <w:tcPr>
            <w:tcW w:w="67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F9D61CC" w14:textId="77777777" w:rsidR="00682C2A" w:rsidRPr="006474A8" w:rsidRDefault="00682C2A" w:rsidP="00682C2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DABB8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 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E719F29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.7</w:t>
            </w:r>
          </w:p>
        </w:tc>
        <w:tc>
          <w:tcPr>
            <w:tcW w:w="7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7F3E89F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384428" w14:textId="1EF81E50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68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04FFEE" w14:textId="00CC8AE9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6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32FF800" w14:textId="2BC5882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4</w:t>
            </w:r>
          </w:p>
        </w:tc>
      </w:tr>
      <w:tr w:rsidR="00682C2A" w:rsidRPr="006474A8" w14:paraId="129F76A8" w14:textId="77777777" w:rsidTr="00682C2A">
        <w:trPr>
          <w:trHeight w:val="350"/>
        </w:trPr>
        <w:tc>
          <w:tcPr>
            <w:tcW w:w="672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82514A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PRI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5E19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 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7B33B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4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3C994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B16CF" w14:textId="2FAF986A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F807F" w14:textId="41F9B960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9293A" w14:textId="5EDB3D6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8</w:t>
            </w:r>
          </w:p>
        </w:tc>
      </w:tr>
      <w:tr w:rsidR="00682C2A" w:rsidRPr="006474A8" w14:paraId="7A37A7AE" w14:textId="77777777" w:rsidTr="00682C2A">
        <w:trPr>
          <w:trHeight w:val="340"/>
        </w:trPr>
        <w:tc>
          <w:tcPr>
            <w:tcW w:w="67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A97C3AE" w14:textId="77777777" w:rsidR="00682C2A" w:rsidRPr="006474A8" w:rsidRDefault="00682C2A" w:rsidP="00682C2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A9F9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 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7A567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12248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4A8FB" w14:textId="7E76DA91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093EC" w14:textId="24498293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CF108" w14:textId="02814715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4</w:t>
            </w:r>
          </w:p>
        </w:tc>
      </w:tr>
      <w:tr w:rsidR="00682C2A" w:rsidRPr="006474A8" w14:paraId="497AD8A0" w14:textId="77777777" w:rsidTr="00682C2A">
        <w:trPr>
          <w:trHeight w:val="340"/>
        </w:trPr>
        <w:tc>
          <w:tcPr>
            <w:tcW w:w="67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428AE01" w14:textId="77777777" w:rsidR="00682C2A" w:rsidRPr="006474A8" w:rsidRDefault="00682C2A" w:rsidP="00682C2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3680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 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FBA0C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12744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3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37424" w14:textId="30ABF87E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913B1" w14:textId="33231985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C2B6D" w14:textId="29878D6B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1</w:t>
            </w:r>
          </w:p>
        </w:tc>
      </w:tr>
      <w:tr w:rsidR="00682C2A" w:rsidRPr="006474A8" w14:paraId="3A6EF2FD" w14:textId="77777777" w:rsidTr="00682C2A">
        <w:trPr>
          <w:trHeight w:val="340"/>
        </w:trPr>
        <w:tc>
          <w:tcPr>
            <w:tcW w:w="67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8D55EDA" w14:textId="77777777" w:rsidR="00682C2A" w:rsidRPr="006474A8" w:rsidRDefault="00682C2A" w:rsidP="00682C2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73CF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 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BC941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.1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4A299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17CC3" w14:textId="5068D184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C6A78" w14:textId="6496CE2B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E9535" w14:textId="1E8554A1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6</w:t>
            </w:r>
          </w:p>
        </w:tc>
      </w:tr>
      <w:tr w:rsidR="00682C2A" w:rsidRPr="006474A8" w14:paraId="0468A4CE" w14:textId="77777777" w:rsidTr="00682C2A">
        <w:trPr>
          <w:trHeight w:val="340"/>
        </w:trPr>
        <w:tc>
          <w:tcPr>
            <w:tcW w:w="67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D6C9A7E" w14:textId="77777777" w:rsidR="00682C2A" w:rsidRPr="006474A8" w:rsidRDefault="00682C2A" w:rsidP="00682C2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B1A8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 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F6ABA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3.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E1C3E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7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B7E36" w14:textId="603A8354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023E1" w14:textId="08703312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E329F" w14:textId="035D7076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6</w:t>
            </w:r>
          </w:p>
        </w:tc>
      </w:tr>
      <w:tr w:rsidR="00682C2A" w:rsidRPr="006474A8" w14:paraId="60CB58A1" w14:textId="77777777" w:rsidTr="00682C2A">
        <w:trPr>
          <w:trHeight w:val="340"/>
        </w:trPr>
        <w:tc>
          <w:tcPr>
            <w:tcW w:w="67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D87184D" w14:textId="77777777" w:rsidR="00682C2A" w:rsidRPr="006474A8" w:rsidRDefault="00682C2A" w:rsidP="00682C2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206B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 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46651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.3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5E2CF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278DF" w14:textId="3FCD0735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2B662" w14:textId="5363FF26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ADE34" w14:textId="2A5D2D61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6</w:t>
            </w:r>
          </w:p>
        </w:tc>
      </w:tr>
      <w:tr w:rsidR="00682C2A" w:rsidRPr="006474A8" w14:paraId="7A94F2D0" w14:textId="77777777" w:rsidTr="00682C2A">
        <w:trPr>
          <w:trHeight w:val="340"/>
        </w:trPr>
        <w:tc>
          <w:tcPr>
            <w:tcW w:w="67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413F1A6" w14:textId="77777777" w:rsidR="00682C2A" w:rsidRPr="006474A8" w:rsidRDefault="00682C2A" w:rsidP="00682C2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735A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 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81BE3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7.1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2A549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5C0EC" w14:textId="379A3FFD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98CE4" w14:textId="3E4024D4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BC8D8" w14:textId="243BA6C5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8</w:t>
            </w:r>
          </w:p>
        </w:tc>
      </w:tr>
      <w:tr w:rsidR="00682C2A" w:rsidRPr="006474A8" w14:paraId="701AE34A" w14:textId="77777777" w:rsidTr="00682C2A">
        <w:trPr>
          <w:trHeight w:val="350"/>
        </w:trPr>
        <w:tc>
          <w:tcPr>
            <w:tcW w:w="672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F340894" w14:textId="77777777" w:rsidR="00682C2A" w:rsidRPr="006474A8" w:rsidRDefault="00682C2A" w:rsidP="00682C2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9E8B6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 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AA16AE1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.17</w:t>
            </w:r>
          </w:p>
        </w:tc>
        <w:tc>
          <w:tcPr>
            <w:tcW w:w="7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D8E0EA3" w14:textId="77777777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B69626" w14:textId="3395AE8B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68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69BF6FB" w14:textId="3DD1B28E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6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DD42EFA" w14:textId="151EB895" w:rsidR="00682C2A" w:rsidRPr="006474A8" w:rsidRDefault="00682C2A" w:rsidP="00682C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74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7</w:t>
            </w:r>
          </w:p>
        </w:tc>
      </w:tr>
    </w:tbl>
    <w:bookmarkEnd w:id="1"/>
    <w:p w14:paraId="17F60169" w14:textId="08AC5F6A" w:rsidR="00BD2BD4" w:rsidRPr="00BD2BD4" w:rsidRDefault="00BD2BD4" w:rsidP="00F4132A">
      <w:pPr>
        <w:spacing w:line="480" w:lineRule="auto"/>
        <w:rPr>
          <w:rFonts w:ascii="Times New Roman" w:hAnsi="Times New Roman" w:cs="Times New Roman"/>
        </w:rPr>
      </w:pPr>
      <w:r w:rsidRPr="00BD2BD4"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/>
        </w:rPr>
        <w:t>AUC, a</w:t>
      </w:r>
      <w:r w:rsidRPr="00506066">
        <w:rPr>
          <w:rFonts w:ascii="Times New Roman" w:hAnsi="Times New Roman" w:cs="Times New Roman"/>
        </w:rPr>
        <w:t>rea under the curve</w:t>
      </w:r>
      <w:r>
        <w:rPr>
          <w:rFonts w:ascii="Times New Roman" w:hAnsi="Times New Roman" w:cs="Times New Roman"/>
        </w:rPr>
        <w:t xml:space="preserve">; </w:t>
      </w:r>
      <w:r w:rsidRPr="00BD2BD4">
        <w:rPr>
          <w:rFonts w:ascii="Times New Roman" w:hAnsi="Times New Roman" w:cs="Times New Roman"/>
        </w:rPr>
        <w:t>CI, confidence interval;</w:t>
      </w:r>
      <w:r>
        <w:rPr>
          <w:rFonts w:ascii="Times New Roman" w:hAnsi="Times New Roman" w:cs="Times New Roman"/>
        </w:rPr>
        <w:t xml:space="preserve"> </w:t>
      </w:r>
      <w:r w:rsidRPr="00BD2BD4">
        <w:rPr>
          <w:rFonts w:ascii="Times New Roman" w:hAnsi="Times New Roman" w:cs="Times New Roman"/>
        </w:rPr>
        <w:t xml:space="preserve">AST, aspartate aminotransferase; ALT, alanine transaminase; </w:t>
      </w:r>
      <w:proofErr w:type="spellStart"/>
      <w:r w:rsidRPr="00BD2BD4">
        <w:rPr>
          <w:rFonts w:ascii="Times New Roman" w:hAnsi="Times New Roman" w:cs="Times New Roman"/>
        </w:rPr>
        <w:t>aPTT</w:t>
      </w:r>
      <w:proofErr w:type="spellEnd"/>
      <w:r w:rsidRPr="00BD2BD4">
        <w:rPr>
          <w:rFonts w:ascii="Times New Roman" w:hAnsi="Times New Roman" w:cs="Times New Roman"/>
        </w:rPr>
        <w:t>, activated partial thromboplastin time</w:t>
      </w:r>
      <w:r>
        <w:rPr>
          <w:rFonts w:ascii="Times New Roman" w:hAnsi="Times New Roman" w:cs="Times New Roman"/>
        </w:rPr>
        <w:t xml:space="preserve">; APRI, </w:t>
      </w:r>
      <w:r w:rsidRPr="00BD2BD4">
        <w:rPr>
          <w:rFonts w:ascii="Times New Roman" w:hAnsi="Times New Roman" w:cs="Times New Roman"/>
        </w:rPr>
        <w:t>aspartate aminotransferase/platelet count ratio index</w:t>
      </w:r>
      <w:r w:rsidR="009A38BD">
        <w:rPr>
          <w:rFonts w:ascii="Times New Roman" w:hAnsi="Times New Roman" w:cs="Times New Roman"/>
        </w:rPr>
        <w:t>; TPR, true positive rate; FPR, false positive rate.</w:t>
      </w:r>
    </w:p>
    <w:p w14:paraId="53A0E6EB" w14:textId="77777777" w:rsidR="00A663B4" w:rsidRPr="00BD2BD4" w:rsidRDefault="00181A13" w:rsidP="00F4132A">
      <w:pPr>
        <w:spacing w:line="480" w:lineRule="auto"/>
        <w:rPr>
          <w:rFonts w:ascii="Times New Roman" w:hAnsi="Times New Roman" w:cs="Times New Roman"/>
        </w:rPr>
      </w:pPr>
    </w:p>
    <w:sectPr w:rsidR="00A663B4" w:rsidRPr="00BD2BD4" w:rsidSect="0050606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AA90A9" w14:textId="77777777" w:rsidR="00181A13" w:rsidRDefault="00181A13" w:rsidP="00525A98">
      <w:r>
        <w:separator/>
      </w:r>
    </w:p>
  </w:endnote>
  <w:endnote w:type="continuationSeparator" w:id="0">
    <w:p w14:paraId="5772863C" w14:textId="77777777" w:rsidR="00181A13" w:rsidRDefault="00181A13" w:rsidP="00525A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BEA1D8" w14:textId="77777777" w:rsidR="00181A13" w:rsidRDefault="00181A13" w:rsidP="00525A98">
      <w:r>
        <w:separator/>
      </w:r>
    </w:p>
  </w:footnote>
  <w:footnote w:type="continuationSeparator" w:id="0">
    <w:p w14:paraId="602AA6B6" w14:textId="77777777" w:rsidR="00181A13" w:rsidRDefault="00181A13" w:rsidP="00525A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06066"/>
    <w:rsid w:val="00181A13"/>
    <w:rsid w:val="00256355"/>
    <w:rsid w:val="00405D60"/>
    <w:rsid w:val="0048730A"/>
    <w:rsid w:val="00506066"/>
    <w:rsid w:val="00525A98"/>
    <w:rsid w:val="006474A8"/>
    <w:rsid w:val="00682C2A"/>
    <w:rsid w:val="007026D1"/>
    <w:rsid w:val="007A5F07"/>
    <w:rsid w:val="007C5F57"/>
    <w:rsid w:val="007E7926"/>
    <w:rsid w:val="008620FE"/>
    <w:rsid w:val="0089137F"/>
    <w:rsid w:val="009A38BD"/>
    <w:rsid w:val="009E06F3"/>
    <w:rsid w:val="00AB4094"/>
    <w:rsid w:val="00B51B68"/>
    <w:rsid w:val="00BC4B29"/>
    <w:rsid w:val="00BD2BD4"/>
    <w:rsid w:val="00C45538"/>
    <w:rsid w:val="00CD1346"/>
    <w:rsid w:val="00D42464"/>
    <w:rsid w:val="00E11297"/>
    <w:rsid w:val="00E21038"/>
    <w:rsid w:val="00E430C2"/>
    <w:rsid w:val="00F4132A"/>
    <w:rsid w:val="00FF508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E28457"/>
  <w15:docId w15:val="{10D84C79-2287-400F-A832-3CC243485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606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060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25A9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525A98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25A9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525A9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172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1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9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281</Words>
  <Characters>1603</Characters>
  <Application>Microsoft Office Word</Application>
  <DocSecurity>0</DocSecurity>
  <Lines>13</Lines>
  <Paragraphs>3</Paragraphs>
  <ScaleCrop>false</ScaleCrop>
  <Company/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-Yin Yeh</dc:creator>
  <cp:keywords/>
  <dc:description/>
  <cp:lastModifiedBy>葉俊吟</cp:lastModifiedBy>
  <cp:revision>16</cp:revision>
  <dcterms:created xsi:type="dcterms:W3CDTF">2018-07-31T05:16:00Z</dcterms:created>
  <dcterms:modified xsi:type="dcterms:W3CDTF">2019-07-26T10:10:00Z</dcterms:modified>
</cp:coreProperties>
</file>